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32"/>
          <w:szCs w:val="32"/>
        </w:rPr>
        <w:t>Aboveground biomass estimation at different scales for subtropical forests in China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  <w:vertAlign w:val="superscript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Shunlei Peng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  <w:t xml:space="preserve"> 1,2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, Nianpeng He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Guirui Yu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, Qiufeng Wang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  <w:t xml:space="preserve"> 1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  <w:vertAlign w:val="superscript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eastAsia="GOBHC L+ Gulliver IT;Arial Unicode MS" w:cs="Times New Roman;Times New Roman" w:ascii="Times New Roman;Times New Roman" w:hAnsi="Times New Roman;Times New Roman"/>
          <w:color w:val="000000"/>
          <w:sz w:val="24"/>
          <w:szCs w:val="24"/>
        </w:rPr>
        <w:t xml:space="preserve">1 </w:t>
      </w:r>
      <w:r>
        <w:rPr>
          <w:rFonts w:eastAsia="GOBHC L+ Gulliver IT;Arial Unicode MS" w:cs="Times New Roman;Times New Roman" w:ascii="Times New Roman;Times New Roman" w:hAnsi="Times New Roman;Times New Roman"/>
          <w:color w:val="000000"/>
          <w:sz w:val="24"/>
          <w:szCs w:val="24"/>
        </w:rPr>
        <w:t>Key Laboratory of Ecosystem Network Observation and Modeling, Institute of Geographic Sciences and Natural Resources Research, CAS, Beijing 100101, PR China</w:t>
      </w:r>
    </w:p>
    <w:p>
      <w:pPr>
        <w:pStyle w:val="Normal"/>
        <w:spacing w:lineRule="auto" w:line="360"/>
        <w:jc w:val="left"/>
        <w:rPr/>
      </w:pPr>
      <w:r>
        <w:rPr>
          <w:rFonts w:eastAsia="GOBHC L+ Gulliver IT;Arial Unicode MS" w:cs="Times New Roman;Times New Roman" w:ascii="Times New Roman;Times New Roman" w:hAnsi="Times New Roman;Times New Roman"/>
          <w:color w:val="000000"/>
          <w:sz w:val="24"/>
          <w:szCs w:val="24"/>
        </w:rPr>
        <w:t xml:space="preserve">2 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Key laboratory of Ecological Restoration in the Hilly Area, Pingdingshan University, Pingdingshan, He’nan 467000.</w:t>
      </w:r>
    </w:p>
    <w:p>
      <w:pPr>
        <w:pStyle w:val="Normal"/>
        <w:spacing w:lineRule="auto" w:line="360"/>
        <w:jc w:val="left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kern w:val="0"/>
          <w:sz w:val="24"/>
          <w:szCs w:val="24"/>
        </w:rPr>
        <w:t xml:space="preserve">Short title: 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Aboveground biomass estimation at different scales</w:t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* Corresponding author. G.R. Yu</w:t>
      </w:r>
    </w:p>
    <w:p>
      <w:pPr>
        <w:pStyle w:val="ListParagraph1"/>
        <w:spacing w:lineRule="auto" w:line="480"/>
        <w:ind w:hanging="0"/>
        <w:rPr>
          <w:rFonts w:ascii="Times New Roman;Times New Roman" w:hAnsi="Times New Roman;Times New Roman" w:eastAsia="GOBHC L+ Gulliver IT;Arial Unicode MS" w:cs="Times New Roman;Times New Roman"/>
          <w:color w:val="000000"/>
        </w:rPr>
      </w:pPr>
      <w:r>
        <w:rPr>
          <w:rFonts w:eastAsia="GOBHC L+ Gulliver IT;Arial Unicode MS" w:cs="Times New Roman;Times New Roman" w:ascii="Times New Roman;Times New Roman" w:hAnsi="Times New Roman;Times New Roman"/>
          <w:color w:val="000000"/>
        </w:rPr>
        <w:t>Institute of Geographic Sciences and Natural Resources Research, CAS</w:t>
      </w:r>
    </w:p>
    <w:p>
      <w:pPr>
        <w:pStyle w:val="ListParagraph1"/>
        <w:spacing w:lineRule="auto" w:line="480"/>
        <w:ind w:hanging="0"/>
        <w:rPr>
          <w:rFonts w:ascii="Times New Roman;Times New Roman" w:hAnsi="Times New Roman;Times New Roman" w:eastAsia="GOBHC L+ Gulliver IT;Arial Unicode MS" w:cs="Times New Roman;Times New Roman"/>
          <w:color w:val="000000"/>
        </w:rPr>
      </w:pPr>
      <w:r>
        <w:rPr>
          <w:rFonts w:eastAsia="GOBHC L+ Gulliver IT;Arial Unicode MS" w:cs="Times New Roman;Times New Roman" w:ascii="Times New Roman;Times New Roman" w:hAnsi="Times New Roman;Times New Roman"/>
          <w:color w:val="000000"/>
        </w:rPr>
        <w:t>Beijing 100101</w:t>
      </w:r>
    </w:p>
    <w:p>
      <w:pPr>
        <w:pStyle w:val="ListParagraph1"/>
        <w:spacing w:lineRule="auto" w:line="480"/>
        <w:ind w:hanging="0"/>
        <w:rPr>
          <w:rFonts w:ascii="Times New Roman;Times New Roman" w:hAnsi="Times New Roman;Times New Roman" w:eastAsia="GOBHC L+ Gulliver IT;Arial Unicode MS" w:cs="Times New Roman;Times New Roman"/>
          <w:color w:val="000000"/>
        </w:rPr>
      </w:pPr>
      <w:r>
        <w:rPr>
          <w:rFonts w:eastAsia="GOBHC L+ Gulliver IT;Arial Unicode MS" w:cs="Times New Roman;Times New Roman" w:ascii="Times New Roman;Times New Roman" w:hAnsi="Times New Roman;Times New Roman"/>
          <w:color w:val="000000"/>
        </w:rPr>
        <w:t>PR China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Tel. 010-64889263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color w:val="000000"/>
            <w:sz w:val="24"/>
            <w:szCs w:val="24"/>
          </w:rPr>
          <w:t>yugr@igsnrr.ac.cn</w:t>
        </w:r>
      </w:hyperlink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4"/>
          <w:szCs w:val="24"/>
        </w:rPr>
      </w:r>
    </w:p>
    <w:p>
      <w:pPr>
        <w:pStyle w:val="NormalWeb"/>
        <w:spacing w:lineRule="auto" w:line="360" w:before="120" w:after="156"/>
        <w:jc w:val="center"/>
        <w:rPr>
          <w:rStyle w:val="StrongEmphasis"/>
          <w:rFonts w:eastAsia="SimSun;宋体"/>
          <w:color w:val="000000"/>
          <w:sz w:val="28"/>
          <w:szCs w:val="28"/>
        </w:rPr>
      </w:pPr>
      <w:r>
        <w:rPr>
          <w:rStyle w:val="StrongEmphasis"/>
          <w:color w:val="000000"/>
          <w:sz w:val="28"/>
          <w:szCs w:val="28"/>
        </w:rPr>
        <w:t>Additional file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>Figure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 xml:space="preserve"> S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 xml:space="preserve">1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Observed AGB (aboveground biomass)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plotted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with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D</w:t>
      </w:r>
      <w:r>
        <w:rPr>
          <w:rFonts w:cs="Times New Roman;Times New Roman" w:ascii="Times New Roman;Times New Roman" w:hAnsi="Times New Roman;Times New Roman"/>
          <w:color w:val="000000"/>
          <w:szCs w:val="21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H (D, diameter at tree breast height, H, tree height) of six forests distributed in eight ecoregions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of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subtropical region in China.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drawing>
          <wp:inline distT="0" distB="0" distL="0" distR="0">
            <wp:extent cx="5393055" cy="5393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539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ER1: Yangtze River delta ecological zone, ER2: Evergreen broad leaved forest ecological zone in the mountains of Zhejiang and Fujian provinces, ER3: Ecological zone in Jiangnan and Nanling mountains and hills, ER4: Evergreen broadleaf forest ecological zone in the mountains of the west Hunan, Guizhou and Hubei provinces, ER5</w:t>
      </w:r>
      <w:r>
        <w:rPr>
          <w:rFonts w:cs="SimSun;宋体" w:ascii="SimSun;宋体" w:hAnsi="SimSun;宋体"/>
          <w:color w:val="000000"/>
          <w:szCs w:val="21"/>
        </w:rPr>
        <w:t>:</w:t>
      </w:r>
      <w:r>
        <w:rPr>
          <w:rFonts w:cs="SimSun;宋体" w:ascii="SimSun;宋体" w:hAnsi="SimSun;宋体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Karst evergreen broadleaf forest and agricultural ecological zone in Guizhou and Guangxi provinces,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R6: Ecological zone of Sichuan Basin, ER7: Ecological zone on Yunnan Plateau, ER8: South humid subtropical ecological zone.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CL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Cunninghamia lanceolata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forest, CMBF: Coniferous and broadleaf mixed forest, DBF: Subtropical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d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ciduous broadleaf forest, EBF: Evergreen broadleaf forest, ETS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Eucalyptus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tree species forest, and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PM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Pinus massoniana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forest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 xml:space="preserve">Figure 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>S2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Fitted curves for six forests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applie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d allometric model at each ecoregion scale (model 1) in the subtropical region of China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drawing>
          <wp:inline distT="0" distB="0" distL="0" distR="0">
            <wp:extent cx="5445125" cy="4598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ER1: Yangtze River delta ecological zone, ER2: Evergreen broad leaved forest ecological zone in the mountains of Zhejiang and Fujian provinces, ER3: Ecological zone in Jiangnan and Nanling mountains and hills, ER4: Evergreen broadleaf forest ecological zone in the mountains of the west Hunan, Guizhou and Hubei provinces, ER5</w:t>
      </w:r>
      <w:r>
        <w:rPr>
          <w:rFonts w:cs="SimSun;宋体" w:ascii="SimSun;宋体" w:hAnsi="SimSun;宋体"/>
          <w:color w:val="000000"/>
          <w:szCs w:val="21"/>
        </w:rPr>
        <w:t>:</w:t>
      </w:r>
      <w:r>
        <w:rPr>
          <w:rFonts w:cs="SimSun;宋体" w:ascii="SimSun;宋体" w:hAnsi="SimSun;宋体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Karst evergreen broadleaf forest and agricultural ecological zone in Guizhou and Guangxi provinces,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R6: Ecological zone of Sichuan Basin, ER7: Ecological zone on Yunnan Plateau, ER8: South humid subtropical ecological zone.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CL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Cunninghamia lanceolata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forest, CMBF: Coniferous and broadleaf mixed forest, DBF: Subtropical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d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ciduous broadleaf forest, EBF: Evergreen broadleaf forest, ETS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Eucalyptus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tree species forest, and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PM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Pinus massoniana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forest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>Figure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 xml:space="preserve"> S3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Fitted curves for six forests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applie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d dummy variable allometric model at both regional scale and ecoregion scale (model 2) in the subtropical region of China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drawing>
          <wp:inline distT="0" distB="0" distL="0" distR="0">
            <wp:extent cx="5629910" cy="4754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ER1: Yangtze River delta ecological zone, ER2: Evergreen broad leaved forest ecological zone in the mountains of Zhejiang and Fujian provinces, ER3: Ecological zone in Jiangnan and Nanling mountains and hills, ER4: Evergreen broadleaf forest ecological zone in the mountains of the west Hunan, Guizhou and Hubei provinces, ER5</w:t>
      </w:r>
      <w:r>
        <w:rPr>
          <w:rFonts w:cs="SimSun;宋体" w:ascii="SimSun;宋体" w:hAnsi="SimSun;宋体"/>
          <w:color w:val="000000"/>
          <w:szCs w:val="21"/>
        </w:rPr>
        <w:t>:</w:t>
      </w:r>
      <w:r>
        <w:rPr>
          <w:rFonts w:cs="SimSun;宋体" w:ascii="SimSun;宋体" w:hAnsi="SimSun;宋体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Karst evergreen broadleaf forest and agricultural ecological zone in Guizhou and Guangxi provinces,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R6: Ecological zone of Sichuan Basin, ER7: Ecological zone on Yunnan Plateau, ER8: South humid subtropical ecological zone.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CL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Cunninghamia lanceolata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forest, CMBF: Coniferous and broadleaf mixed forest, DBF: Subtropical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d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ciduous broadleaf forest, EBF: Evergreen broadleaf forest, ETS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Eucalyptus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tree species forest, and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PM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Pinus massoniana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forest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 xml:space="preserve">Figure 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Cs w:val="21"/>
        </w:rPr>
        <w:t>S4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Fitted curves for six subtropical forests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applie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d allometric model at regional scale (model 3) in China.</w:t>
      </w:r>
    </w:p>
    <w:p>
      <w:pPr>
        <w:pStyle w:val="Normal"/>
        <w:rPr>
          <w:rFonts w:ascii="Minion-Regular;Times New Roman" w:hAnsi="Minion-Regular;Times New Roman" w:cs="Minion-Regular;Times New Roman"/>
          <w:b/>
          <w:b/>
          <w:color w:val="000000"/>
          <w:szCs w:val="21"/>
        </w:rPr>
      </w:pPr>
      <w:r>
        <w:rPr>
          <w:rFonts w:cs="Minion-Regular;Times New Roman" w:ascii="Minion-Regular;Times New Roman" w:hAnsi="Minion-Regular;Times New Roman"/>
          <w:b/>
          <w:color w:val="000000"/>
          <w:szCs w:val="21"/>
        </w:rPr>
        <w:drawing>
          <wp:inline distT="0" distB="0" distL="0" distR="0">
            <wp:extent cx="5287010" cy="44589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CL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Cunninghamia lanceolata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forest, CMBF: Coniferous and broadleaf mixed forest, DBF: Subtropical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d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eciduous broadleaf forest, EBF: Evergreen broadleaf forest, ETS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Eucalyptus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tree species forest, and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PM:</w:t>
      </w:r>
      <w:r>
        <w:rPr>
          <w:rFonts w:cs="Times New Roman;Times New Roman" w:ascii="Times New Roman;Times New Roman" w:hAnsi="Times New Roman;Times New Roman"/>
          <w:i/>
          <w:color w:val="000000"/>
          <w:szCs w:val="21"/>
        </w:rPr>
        <w:t xml:space="preserve"> Pinus massoniana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forest.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T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he rectangular area is the variation range at the 95% confidence interval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C63AF"/>
      <w:u w:val="non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;Times New Roman" w:hAnsi="Times New Roman;Times New Roman" w:eastAsia="Times New Roman;Times New Roman" w:cs="Times New Roman;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gr@igsnrr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5:43:00Z</dcterms:created>
  <dc:creator>Think</dc:creator>
  <dc:description/>
  <cp:keywords/>
  <dc:language>en-US</dc:language>
  <cp:lastModifiedBy>0013434</cp:lastModifiedBy>
  <dcterms:modified xsi:type="dcterms:W3CDTF">2017-10-30T14:28:00Z</dcterms:modified>
  <cp:revision>10</cp:revision>
  <dc:subject/>
  <dc:title/>
</cp:coreProperties>
</file>